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DF21" w14:textId="77777777" w:rsidR="00931AFA" w:rsidRDefault="009619FF">
      <w:r>
        <w:rPr>
          <w:rFonts w:hint="eastAsia"/>
        </w:rPr>
        <w:t xml:space="preserve"> </w:t>
      </w:r>
    </w:p>
    <w:p w14:paraId="340CC1DE" w14:textId="77777777" w:rsidR="009619FF" w:rsidRDefault="009619FF"/>
    <w:p w14:paraId="172BE63F" w14:textId="348BB9A4" w:rsidR="00E7574C" w:rsidRPr="00744823" w:rsidRDefault="007B32A7" w:rsidP="0074482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B32A7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1004A7">
        <w:rPr>
          <w:rFonts w:ascii="Times New Roman" w:hAnsi="Times New Roman" w:cs="Times New Roman" w:hint="eastAsia"/>
        </w:rPr>
        <w:t>T</w:t>
      </w:r>
      <w:r w:rsidR="009619FF">
        <w:rPr>
          <w:rFonts w:ascii="Times New Roman" w:hAnsi="Times New Roman" w:cs="Times New Roman"/>
        </w:rPr>
        <w:t>able</w:t>
      </w:r>
      <w:r w:rsidR="00093146">
        <w:rPr>
          <w:rFonts w:ascii="Times New Roman" w:hAnsi="Times New Roman" w:cs="Times New Roman" w:hint="eastAsia"/>
        </w:rPr>
        <w:t xml:space="preserve"> </w:t>
      </w:r>
      <w:r w:rsidR="00977197">
        <w:rPr>
          <w:rFonts w:ascii="Times New Roman" w:hAnsi="Times New Roman" w:cs="Times New Roman"/>
        </w:rPr>
        <w:t>6</w:t>
      </w:r>
      <w:r w:rsidR="006F358D">
        <w:rPr>
          <w:rFonts w:ascii="Times New Roman" w:hAnsi="Times New Roman" w:cs="Times New Roman"/>
        </w:rPr>
        <w:t>.</w:t>
      </w:r>
      <w:r w:rsidR="009619FF" w:rsidRPr="00093146">
        <w:rPr>
          <w:rFonts w:ascii="Times New Roman" w:hAnsi="Times New Roman" w:cs="Times New Roman" w:hint="eastAsia"/>
        </w:rPr>
        <w:t xml:space="preserve"> </w:t>
      </w:r>
      <w:r w:rsidR="009619FF" w:rsidRPr="00093146">
        <w:rPr>
          <w:rFonts w:ascii="Times New Roman" w:hAnsi="Times New Roman" w:cs="Times New Roman"/>
        </w:rPr>
        <w:t xml:space="preserve">The relationship between </w:t>
      </w:r>
      <w:r w:rsidR="00AF62B6">
        <w:rPr>
          <w:rFonts w:ascii="Times New Roman" w:hAnsi="Times New Roman" w:cs="Times New Roman"/>
        </w:rPr>
        <w:t>PCSK9</w:t>
      </w:r>
      <w:r w:rsidR="009619FF" w:rsidRPr="00093146">
        <w:rPr>
          <w:rFonts w:ascii="Times New Roman" w:hAnsi="Times New Roman" w:cs="Times New Roman"/>
        </w:rPr>
        <w:t xml:space="preserve"> level and </w:t>
      </w:r>
      <w:r w:rsidR="00093146" w:rsidRPr="00093146">
        <w:rPr>
          <w:rFonts w:ascii="Times New Roman" w:hAnsi="Times New Roman" w:cs="Times New Roman"/>
        </w:rPr>
        <w:t xml:space="preserve">the </w:t>
      </w:r>
      <w:r w:rsidR="00252FA3" w:rsidRPr="00252FA3">
        <w:rPr>
          <w:rFonts w:ascii="Times New Roman" w:hAnsi="Times New Roman" w:cs="Times New Roman"/>
        </w:rPr>
        <w:t>MACEs outcomes</w:t>
      </w:r>
      <w:r w:rsidR="00093146">
        <w:rPr>
          <w:rFonts w:ascii="Times New Roman" w:hAnsi="Times New Roman" w:cs="Times New Roman" w:hint="eastAsia"/>
        </w:rPr>
        <w:t xml:space="preserve"> in </w:t>
      </w:r>
      <w:r w:rsidR="008B3DF0">
        <w:rPr>
          <w:rFonts w:ascii="Times New Roman" w:hAnsi="Times New Roman" w:cs="Times New Roman"/>
        </w:rPr>
        <w:t xml:space="preserve">female </w:t>
      </w:r>
      <w:r w:rsidR="00093146">
        <w:rPr>
          <w:rFonts w:ascii="Times New Roman" w:hAnsi="Times New Roman" w:cs="Times New Roman" w:hint="eastAsia"/>
        </w:rPr>
        <w:t>patients</w:t>
      </w:r>
    </w:p>
    <w:tbl>
      <w:tblPr>
        <w:tblStyle w:val="a7"/>
        <w:tblW w:w="114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614"/>
        <w:gridCol w:w="1983"/>
        <w:gridCol w:w="1986"/>
        <w:gridCol w:w="1701"/>
        <w:gridCol w:w="937"/>
      </w:tblGrid>
      <w:tr w:rsidR="00065E9B" w:rsidRPr="00065E9B" w14:paraId="44515D4D" w14:textId="77777777" w:rsidTr="009B1222">
        <w:trPr>
          <w:jc w:val="center"/>
        </w:trPr>
        <w:tc>
          <w:tcPr>
            <w:tcW w:w="3206" w:type="dxa"/>
            <w:tcBorders>
              <w:bottom w:val="nil"/>
            </w:tcBorders>
          </w:tcPr>
          <w:p w14:paraId="0A2CB2AA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MACEs</w:t>
            </w:r>
          </w:p>
        </w:tc>
        <w:tc>
          <w:tcPr>
            <w:tcW w:w="72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D1B67E" w14:textId="3D92983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PCSK9 concentration (ng/mL)</w:t>
            </w:r>
          </w:p>
        </w:tc>
        <w:tc>
          <w:tcPr>
            <w:tcW w:w="937" w:type="dxa"/>
            <w:tcBorders>
              <w:bottom w:val="nil"/>
            </w:tcBorders>
          </w:tcPr>
          <w:p w14:paraId="1F52BE0B" w14:textId="7777777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5E9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065E9B" w:rsidRPr="00065E9B" w14:paraId="2359F0DA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nil"/>
            </w:tcBorders>
          </w:tcPr>
          <w:p w14:paraId="334476A8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6488C7B9" w14:textId="31EC9A13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1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&lt; 432.98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6E62E2FD" w14:textId="2E7F5E5F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2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432.98 – 521.98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62AAFB7E" w14:textId="134AA0CE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3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521.98 –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7F0D14" w14:textId="1B71FDD1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4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9259F38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1D18C870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single" w:sz="4" w:space="0" w:color="auto"/>
            </w:tcBorders>
          </w:tcPr>
          <w:p w14:paraId="694B1C37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018654D5" w14:textId="71E83615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5924D4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1971239B" w14:textId="5578BBD3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5924D4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246FBBF1" w14:textId="0E011198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5924D4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89C83B" w14:textId="53EC77A3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5924D4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59D3600D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2911F4DE" w14:textId="77777777" w:rsidTr="009B1222">
        <w:trPr>
          <w:jc w:val="center"/>
        </w:trPr>
        <w:tc>
          <w:tcPr>
            <w:tcW w:w="3206" w:type="dxa"/>
          </w:tcPr>
          <w:p w14:paraId="00751A6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cardiovascular deaths</w:t>
            </w:r>
          </w:p>
        </w:tc>
        <w:tc>
          <w:tcPr>
            <w:tcW w:w="1614" w:type="dxa"/>
          </w:tcPr>
          <w:p w14:paraId="3B708B16" w14:textId="7B284529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0.</w:t>
            </w:r>
            <w:r w:rsidR="009F0D33">
              <w:rPr>
                <w:rFonts w:ascii="Times New Roman" w:hAnsi="Times New Roman" w:cs="Times New Roman"/>
                <w:szCs w:val="21"/>
              </w:rPr>
              <w:t>3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F27B8FD" w14:textId="0AA528A8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0.8</w:t>
            </w:r>
            <w:r w:rsidR="009F0D33">
              <w:rPr>
                <w:rFonts w:ascii="Times New Roman" w:hAnsi="Times New Roman" w:cs="Times New Roman"/>
                <w:szCs w:val="21"/>
              </w:rPr>
              <w:t>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2AA2231A" w14:textId="333AEA48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</w:t>
            </w:r>
            <w:r w:rsidR="009F0D33">
              <w:rPr>
                <w:rFonts w:ascii="Times New Roman" w:hAnsi="Times New Roman" w:cs="Times New Roman"/>
                <w:szCs w:val="21"/>
              </w:rPr>
              <w:t>0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7949548" w14:textId="1CF3E385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4B60F9">
              <w:rPr>
                <w:rFonts w:ascii="Times New Roman" w:hAnsi="Times New Roman" w:cs="Times New Roman"/>
                <w:szCs w:val="21"/>
              </w:rPr>
              <w:t>2.2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A2FDBD9" w14:textId="5D702EC5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0</w:t>
            </w:r>
            <w:r w:rsidR="00B85B6D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065E9B" w:rsidRPr="00065E9B" w14:paraId="71D30CDE" w14:textId="77777777" w:rsidTr="009B1222">
        <w:trPr>
          <w:jc w:val="center"/>
        </w:trPr>
        <w:tc>
          <w:tcPr>
            <w:tcW w:w="3206" w:type="dxa"/>
          </w:tcPr>
          <w:p w14:paraId="30EBA4BE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MI</w:t>
            </w:r>
          </w:p>
        </w:tc>
        <w:tc>
          <w:tcPr>
            <w:tcW w:w="1614" w:type="dxa"/>
          </w:tcPr>
          <w:p w14:paraId="5697536D" w14:textId="405289C4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</w:t>
            </w:r>
            <w:r w:rsidR="009F0D33">
              <w:rPr>
                <w:rFonts w:ascii="Times New Roman" w:hAnsi="Times New Roman" w:cs="Times New Roman"/>
                <w:szCs w:val="21"/>
              </w:rPr>
              <w:t>1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8209493" w14:textId="09AD9328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9F0D33">
              <w:rPr>
                <w:rFonts w:ascii="Times New Roman" w:hAnsi="Times New Roman" w:cs="Times New Roman"/>
                <w:szCs w:val="21"/>
              </w:rPr>
              <w:t>3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36A5E073" w14:textId="5AD9EC61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E7873">
              <w:rPr>
                <w:rFonts w:ascii="Times New Roman" w:hAnsi="Times New Roman" w:cs="Times New Roman"/>
                <w:szCs w:val="21"/>
              </w:rPr>
              <w:t>0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</w:t>
            </w:r>
            <w:r w:rsidR="009F0D33">
              <w:rPr>
                <w:rFonts w:ascii="Times New Roman" w:hAnsi="Times New Roman" w:cs="Times New Roman"/>
                <w:szCs w:val="21"/>
              </w:rPr>
              <w:t>4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6684F8C" w14:textId="21B549E9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4B60F9">
              <w:rPr>
                <w:rFonts w:ascii="Times New Roman" w:hAnsi="Times New Roman" w:cs="Times New Roman"/>
                <w:szCs w:val="21"/>
              </w:rPr>
              <w:t>7.8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533B1D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937" w:type="dxa"/>
          </w:tcPr>
          <w:p w14:paraId="6AC06441" w14:textId="0869379D" w:rsidR="00065E9B" w:rsidRPr="00065E9B" w:rsidRDefault="00CB4CE2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65E9B" w:rsidRPr="00065E9B" w14:paraId="36B1DF65" w14:textId="77777777" w:rsidTr="009B1222">
        <w:trPr>
          <w:jc w:val="center"/>
        </w:trPr>
        <w:tc>
          <w:tcPr>
            <w:tcW w:w="3206" w:type="dxa"/>
          </w:tcPr>
          <w:p w14:paraId="48A1992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strokes</w:t>
            </w:r>
          </w:p>
        </w:tc>
        <w:tc>
          <w:tcPr>
            <w:tcW w:w="1614" w:type="dxa"/>
          </w:tcPr>
          <w:p w14:paraId="16CE2F4D" w14:textId="628B5395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</w:t>
            </w:r>
            <w:r w:rsidR="009F0D33">
              <w:rPr>
                <w:rFonts w:ascii="Times New Roman" w:hAnsi="Times New Roman" w:cs="Times New Roman"/>
                <w:szCs w:val="21"/>
              </w:rPr>
              <w:t>5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F18255" w14:textId="318E761C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9F0D33">
              <w:rPr>
                <w:rFonts w:ascii="Times New Roman" w:hAnsi="Times New Roman" w:cs="Times New Roman"/>
                <w:szCs w:val="21"/>
              </w:rPr>
              <w:t>1.7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6BF7F29E" w14:textId="49D35AB6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4B60F9">
              <w:rPr>
                <w:rFonts w:ascii="Times New Roman" w:hAnsi="Times New Roman" w:cs="Times New Roman"/>
                <w:szCs w:val="21"/>
              </w:rPr>
              <w:t>42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7EF96B1F" w14:textId="560E494E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</w:t>
            </w:r>
            <w:r w:rsidR="004B60F9">
              <w:rPr>
                <w:rFonts w:ascii="Times New Roman" w:hAnsi="Times New Roman" w:cs="Times New Roman"/>
                <w:szCs w:val="21"/>
              </w:rPr>
              <w:t>5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18F6F69" w14:textId="6265A5EF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B85B6D">
              <w:rPr>
                <w:rFonts w:ascii="Times New Roman" w:hAnsi="Times New Roman" w:cs="Times New Roman"/>
                <w:szCs w:val="21"/>
              </w:rPr>
              <w:t>190</w:t>
            </w:r>
          </w:p>
        </w:tc>
      </w:tr>
      <w:tr w:rsidR="00065E9B" w:rsidRPr="00065E9B" w14:paraId="610B7515" w14:textId="77777777" w:rsidTr="009B1222">
        <w:trPr>
          <w:jc w:val="center"/>
        </w:trPr>
        <w:tc>
          <w:tcPr>
            <w:tcW w:w="3206" w:type="dxa"/>
          </w:tcPr>
          <w:p w14:paraId="60D3EDC5" w14:textId="1FEB3600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614" w:type="dxa"/>
          </w:tcPr>
          <w:p w14:paraId="17378E92" w14:textId="6E482694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9F0D33">
              <w:rPr>
                <w:rFonts w:ascii="Times New Roman" w:hAnsi="Times New Roman" w:cs="Times New Roman"/>
                <w:szCs w:val="21"/>
              </w:rPr>
              <w:t>0.9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1D36D8" w14:textId="70FEA0CA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</w:t>
            </w:r>
            <w:r w:rsidR="009F0D33">
              <w:rPr>
                <w:rFonts w:ascii="Times New Roman" w:hAnsi="Times New Roman" w:cs="Times New Roman"/>
                <w:szCs w:val="21"/>
              </w:rPr>
              <w:t>4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496D8CD9" w14:textId="500FD8EC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4B60F9">
              <w:rPr>
                <w:rFonts w:ascii="Times New Roman" w:hAnsi="Times New Roman" w:cs="Times New Roman"/>
                <w:szCs w:val="21"/>
              </w:rPr>
              <w:t>0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49653933" w14:textId="2F30B982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9</w:t>
            </w:r>
            <w:r w:rsidR="004B60F9">
              <w:rPr>
                <w:rFonts w:ascii="Times New Roman" w:hAnsi="Times New Roman" w:cs="Times New Roman"/>
                <w:szCs w:val="21"/>
              </w:rPr>
              <w:t>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B504247" w14:textId="6BE81142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B85B6D">
              <w:rPr>
                <w:rFonts w:ascii="Times New Roman" w:hAnsi="Times New Roman" w:cs="Times New Roman"/>
                <w:szCs w:val="21"/>
              </w:rPr>
              <w:t>172</w:t>
            </w:r>
          </w:p>
        </w:tc>
      </w:tr>
      <w:tr w:rsidR="00065E9B" w:rsidRPr="00065E9B" w14:paraId="5D90B1AF" w14:textId="77777777" w:rsidTr="009B1222">
        <w:trPr>
          <w:jc w:val="center"/>
        </w:trPr>
        <w:tc>
          <w:tcPr>
            <w:tcW w:w="3206" w:type="dxa"/>
          </w:tcPr>
          <w:p w14:paraId="0F9797EC" w14:textId="2161093F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222">
              <w:rPr>
                <w:rFonts w:ascii="Times New Roman" w:hAnsi="Times New Roman" w:cs="Times New Roman"/>
                <w:szCs w:val="21"/>
              </w:rPr>
              <w:t>hospitalization for unstable angina</w:t>
            </w:r>
          </w:p>
        </w:tc>
        <w:tc>
          <w:tcPr>
            <w:tcW w:w="1614" w:type="dxa"/>
          </w:tcPr>
          <w:p w14:paraId="73407ADE" w14:textId="729E4285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9F0D33">
              <w:rPr>
                <w:rFonts w:ascii="Times New Roman" w:hAnsi="Times New Roman" w:cs="Times New Roman"/>
                <w:szCs w:val="21"/>
              </w:rPr>
              <w:t>5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09306B8C" w14:textId="1A846056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9F0D33">
              <w:rPr>
                <w:rFonts w:ascii="Times New Roman" w:hAnsi="Times New Roman" w:cs="Times New Roman"/>
                <w:szCs w:val="21"/>
              </w:rPr>
              <w:t>0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337E7871" w14:textId="461A2532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4B60F9">
              <w:rPr>
                <w:rFonts w:ascii="Times New Roman" w:hAnsi="Times New Roman" w:cs="Times New Roman"/>
                <w:szCs w:val="21"/>
              </w:rPr>
              <w:t>7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BB68D6A" w14:textId="0B640294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</w:t>
            </w:r>
            <w:r w:rsidR="004B60F9">
              <w:rPr>
                <w:rFonts w:ascii="Times New Roman" w:hAnsi="Times New Roman" w:cs="Times New Roman"/>
                <w:szCs w:val="21"/>
              </w:rPr>
              <w:t>92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755BCB3C" w14:textId="6650F073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B85B6D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065E9B" w:rsidRPr="00065E9B" w14:paraId="00482600" w14:textId="77777777" w:rsidTr="009B1222">
        <w:trPr>
          <w:jc w:val="center"/>
        </w:trPr>
        <w:tc>
          <w:tcPr>
            <w:tcW w:w="3206" w:type="dxa"/>
          </w:tcPr>
          <w:p w14:paraId="12FD6E34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14" w:type="dxa"/>
          </w:tcPr>
          <w:p w14:paraId="12A59DFC" w14:textId="6B3375D3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0F3362">
              <w:rPr>
                <w:rFonts w:ascii="Times New Roman" w:hAnsi="Times New Roman" w:cs="Times New Roman"/>
                <w:szCs w:val="21"/>
              </w:rPr>
              <w:t>6.</w:t>
            </w:r>
            <w:r w:rsidR="009F0D33">
              <w:rPr>
                <w:rFonts w:ascii="Times New Roman" w:hAnsi="Times New Roman" w:cs="Times New Roman"/>
                <w:szCs w:val="21"/>
              </w:rPr>
              <w:t>5</w:t>
            </w:r>
            <w:r w:rsidR="000F3362">
              <w:rPr>
                <w:rFonts w:ascii="Times New Roman" w:hAnsi="Times New Roman" w:cs="Times New Roman"/>
                <w:szCs w:val="21"/>
              </w:rPr>
              <w:t>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42D09B08" w14:textId="4B4E6B70" w:rsidR="00065E9B" w:rsidRPr="00065E9B" w:rsidRDefault="00BE7873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9F0D33">
              <w:rPr>
                <w:rFonts w:ascii="Times New Roman" w:hAnsi="Times New Roman" w:cs="Times New Roman"/>
                <w:szCs w:val="21"/>
              </w:rPr>
              <w:t>8.5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3164ACBD" w14:textId="11FD643A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E7873">
              <w:rPr>
                <w:rFonts w:ascii="Times New Roman" w:hAnsi="Times New Roman" w:cs="Times New Roman"/>
                <w:szCs w:val="21"/>
              </w:rPr>
              <w:t>4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4B60F9">
              <w:rPr>
                <w:rFonts w:ascii="Times New Roman" w:hAnsi="Times New Roman" w:cs="Times New Roman"/>
                <w:szCs w:val="21"/>
              </w:rPr>
              <w:t>1.7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533B1D" w:rsidRPr="00533B1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6AA92FA" w14:textId="17720D12" w:rsidR="00065E9B" w:rsidRPr="00065E9B" w:rsidRDefault="0097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</w:t>
            </w:r>
            <w:r w:rsidR="000F3362">
              <w:rPr>
                <w:rFonts w:ascii="Times New Roman" w:hAnsi="Times New Roman" w:cs="Times New Roman"/>
                <w:szCs w:val="21"/>
              </w:rPr>
              <w:t>0.</w:t>
            </w:r>
            <w:r w:rsidR="004B60F9">
              <w:rPr>
                <w:rFonts w:ascii="Times New Roman" w:hAnsi="Times New Roman" w:cs="Times New Roman"/>
                <w:szCs w:val="21"/>
              </w:rPr>
              <w:t>5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533B1D" w:rsidRPr="00533B1D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37" w:type="dxa"/>
          </w:tcPr>
          <w:p w14:paraId="08D57723" w14:textId="337B08C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065E9B">
              <w:rPr>
                <w:rFonts w:ascii="Times New Roman" w:hAnsi="Times New Roman" w:cs="Times New Roman"/>
                <w:szCs w:val="21"/>
              </w:rPr>
              <w:t xml:space="preserve">&lt; </w:t>
            </w:r>
            <w:bookmarkEnd w:id="0"/>
            <w:r w:rsidRPr="00065E9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AE68EE3" w14:textId="2CBBC6FE" w:rsidR="009619FF" w:rsidRPr="009619FF" w:rsidRDefault="00B84CE0" w:rsidP="009619FF">
      <w:pPr>
        <w:spacing w:line="360" w:lineRule="auto"/>
        <w:rPr>
          <w:rFonts w:ascii="Times New Roman" w:hAnsi="Times New Roman" w:cs="Times New Roman"/>
        </w:rPr>
      </w:pPr>
      <w:r w:rsidRPr="00B84CE0">
        <w:rPr>
          <w:rFonts w:ascii="Times New Roman" w:hAnsi="Times New Roman" w:cs="Times New Roman"/>
        </w:rPr>
        <w:t>PCSK9: Proprotein convertase subtilisin/kexin type 9</w:t>
      </w:r>
      <w:r w:rsidR="009619FF" w:rsidRPr="009619FF">
        <w:rPr>
          <w:rFonts w:ascii="Times New Roman" w:hAnsi="Times New Roman" w:cs="Times New Roman"/>
        </w:rPr>
        <w:t>. CHD: Coronary heart disease. MACEs: major cardiovascular events.</w:t>
      </w:r>
    </w:p>
    <w:p w14:paraId="2A047FD9" w14:textId="77777777" w:rsidR="009619FF" w:rsidRDefault="009619FF" w:rsidP="009619FF">
      <w:pPr>
        <w:spacing w:line="360" w:lineRule="auto"/>
        <w:rPr>
          <w:rFonts w:ascii="Times New Roman" w:hAnsi="Times New Roman" w:cs="Times New Roman"/>
        </w:rPr>
      </w:pPr>
      <w:r w:rsidRPr="009619F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1CA63AF5" w14:textId="27A3855F" w:rsidR="0044292D" w:rsidRDefault="00F07F90" w:rsidP="009619FF">
      <w:pPr>
        <w:spacing w:line="360" w:lineRule="auto"/>
        <w:rPr>
          <w:rFonts w:ascii="Times New Roman" w:hAnsi="Times New Roman" w:cs="Times New Roman"/>
        </w:rPr>
      </w:pPr>
      <w:bookmarkStart w:id="1" w:name="_Hlk133156043"/>
      <w:r>
        <w:rPr>
          <w:rFonts w:ascii="Times New Roman" w:hAnsi="Times New Roman" w:cs="Times New Roman"/>
        </w:rPr>
        <w:t xml:space="preserve">a: </w:t>
      </w:r>
      <w:r w:rsidR="0044292D" w:rsidRPr="0044292D">
        <w:rPr>
          <w:rFonts w:ascii="Times New Roman" w:hAnsi="Times New Roman" w:cs="Times New Roman"/>
        </w:rPr>
        <w:t xml:space="preserve">Shows that the </w:t>
      </w:r>
      <w:r w:rsidR="0044292D" w:rsidRPr="0044292D">
        <w:rPr>
          <w:rFonts w:ascii="Times New Roman" w:hAnsi="Times New Roman" w:cs="Times New Roman"/>
          <w:i/>
          <w:iCs/>
        </w:rPr>
        <w:t>p</w:t>
      </w:r>
      <w:r w:rsidR="0044292D"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1</w:t>
      </w:r>
      <w:r w:rsidR="0044292D" w:rsidRPr="0044292D">
        <w:rPr>
          <w:rFonts w:ascii="Times New Roman" w:hAnsi="Times New Roman" w:cs="Times New Roman"/>
        </w:rPr>
        <w:t xml:space="preserve"> group.</w:t>
      </w:r>
    </w:p>
    <w:p w14:paraId="08DE9202" w14:textId="2F3D55D2" w:rsid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: </w:t>
      </w:r>
      <w:r w:rsidRPr="00F07F90">
        <w:rPr>
          <w:rFonts w:ascii="Times New Roman" w:hAnsi="Times New Roman" w:cs="Times New Roman"/>
        </w:rPr>
        <w:t>Shows that the p &lt; 0.05 compared with the Q</w:t>
      </w:r>
      <w:r>
        <w:rPr>
          <w:rFonts w:ascii="Times New Roman" w:hAnsi="Times New Roman" w:cs="Times New Roman"/>
        </w:rPr>
        <w:t>2</w:t>
      </w:r>
      <w:r w:rsidRPr="00F07F90">
        <w:rPr>
          <w:rFonts w:ascii="Times New Roman" w:hAnsi="Times New Roman" w:cs="Times New Roman"/>
        </w:rPr>
        <w:t xml:space="preserve"> group.</w:t>
      </w:r>
    </w:p>
    <w:p w14:paraId="56D8FAD3" w14:textId="0A662D5A" w:rsidR="00F07F90" w:rsidRP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: </w:t>
      </w:r>
      <w:r w:rsidRPr="0044292D">
        <w:rPr>
          <w:rFonts w:ascii="Times New Roman" w:hAnsi="Times New Roman" w:cs="Times New Roman"/>
        </w:rPr>
        <w:t xml:space="preserve">Shows that the </w:t>
      </w:r>
      <w:r w:rsidRPr="0044292D">
        <w:rPr>
          <w:rFonts w:ascii="Times New Roman" w:hAnsi="Times New Roman" w:cs="Times New Roman"/>
          <w:i/>
          <w:iCs/>
        </w:rPr>
        <w:t>p</w:t>
      </w:r>
      <w:r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3</w:t>
      </w:r>
      <w:r w:rsidRPr="0044292D">
        <w:rPr>
          <w:rFonts w:ascii="Times New Roman" w:hAnsi="Times New Roman" w:cs="Times New Roman"/>
        </w:rPr>
        <w:t xml:space="preserve"> group.</w:t>
      </w:r>
      <w:bookmarkEnd w:id="1"/>
    </w:p>
    <w:sectPr w:rsidR="00F07F90" w:rsidRPr="00F0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1345E" w14:textId="77777777" w:rsidR="00543DB6" w:rsidRDefault="00543DB6" w:rsidP="009619FF">
      <w:r>
        <w:separator/>
      </w:r>
    </w:p>
  </w:endnote>
  <w:endnote w:type="continuationSeparator" w:id="0">
    <w:p w14:paraId="2C507999" w14:textId="77777777" w:rsidR="00543DB6" w:rsidRDefault="00543DB6" w:rsidP="0096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3A13D" w14:textId="77777777" w:rsidR="00543DB6" w:rsidRDefault="00543DB6" w:rsidP="009619FF">
      <w:r>
        <w:separator/>
      </w:r>
    </w:p>
  </w:footnote>
  <w:footnote w:type="continuationSeparator" w:id="0">
    <w:p w14:paraId="01251E2A" w14:textId="77777777" w:rsidR="00543DB6" w:rsidRDefault="00543DB6" w:rsidP="0096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01F7"/>
    <w:rsid w:val="00003070"/>
    <w:rsid w:val="00005383"/>
    <w:rsid w:val="0000552C"/>
    <w:rsid w:val="00014722"/>
    <w:rsid w:val="000261F2"/>
    <w:rsid w:val="000345B6"/>
    <w:rsid w:val="00061F03"/>
    <w:rsid w:val="000624FA"/>
    <w:rsid w:val="000627A7"/>
    <w:rsid w:val="00065E9B"/>
    <w:rsid w:val="00093146"/>
    <w:rsid w:val="000961BF"/>
    <w:rsid w:val="000A3131"/>
    <w:rsid w:val="000E0422"/>
    <w:rsid w:val="000F3362"/>
    <w:rsid w:val="001004A7"/>
    <w:rsid w:val="00131D38"/>
    <w:rsid w:val="00137CE6"/>
    <w:rsid w:val="00140E42"/>
    <w:rsid w:val="0014627E"/>
    <w:rsid w:val="00163762"/>
    <w:rsid w:val="00173331"/>
    <w:rsid w:val="0017624F"/>
    <w:rsid w:val="00187680"/>
    <w:rsid w:val="001C3E54"/>
    <w:rsid w:val="001D6E21"/>
    <w:rsid w:val="001E1ADF"/>
    <w:rsid w:val="001E2806"/>
    <w:rsid w:val="001F4F1C"/>
    <w:rsid w:val="001F6F99"/>
    <w:rsid w:val="00235F34"/>
    <w:rsid w:val="00252FA3"/>
    <w:rsid w:val="002624E1"/>
    <w:rsid w:val="002675F5"/>
    <w:rsid w:val="00273BF5"/>
    <w:rsid w:val="00283BB5"/>
    <w:rsid w:val="00284BE6"/>
    <w:rsid w:val="002947A9"/>
    <w:rsid w:val="002A364D"/>
    <w:rsid w:val="002A5518"/>
    <w:rsid w:val="002B447D"/>
    <w:rsid w:val="002D536B"/>
    <w:rsid w:val="002D54E1"/>
    <w:rsid w:val="002E574B"/>
    <w:rsid w:val="002E7642"/>
    <w:rsid w:val="002F27C8"/>
    <w:rsid w:val="002F33B1"/>
    <w:rsid w:val="002F4B10"/>
    <w:rsid w:val="002F56BC"/>
    <w:rsid w:val="0030108C"/>
    <w:rsid w:val="00302E00"/>
    <w:rsid w:val="0032039B"/>
    <w:rsid w:val="0032366C"/>
    <w:rsid w:val="00332E1C"/>
    <w:rsid w:val="00351200"/>
    <w:rsid w:val="0035328E"/>
    <w:rsid w:val="00356F09"/>
    <w:rsid w:val="00357D5E"/>
    <w:rsid w:val="0036087E"/>
    <w:rsid w:val="0037121C"/>
    <w:rsid w:val="00374F26"/>
    <w:rsid w:val="00375D5B"/>
    <w:rsid w:val="00376E93"/>
    <w:rsid w:val="003904FA"/>
    <w:rsid w:val="003A44C6"/>
    <w:rsid w:val="003C7076"/>
    <w:rsid w:val="003C7C58"/>
    <w:rsid w:val="003D08F0"/>
    <w:rsid w:val="003D6542"/>
    <w:rsid w:val="00400697"/>
    <w:rsid w:val="00411B13"/>
    <w:rsid w:val="004273A9"/>
    <w:rsid w:val="0044292D"/>
    <w:rsid w:val="00475C1A"/>
    <w:rsid w:val="004A6966"/>
    <w:rsid w:val="004B60F9"/>
    <w:rsid w:val="004C1B5B"/>
    <w:rsid w:val="004C1E79"/>
    <w:rsid w:val="004C4C0E"/>
    <w:rsid w:val="004D1ED5"/>
    <w:rsid w:val="004D63C5"/>
    <w:rsid w:val="004F166D"/>
    <w:rsid w:val="00517287"/>
    <w:rsid w:val="00524B55"/>
    <w:rsid w:val="00533B1D"/>
    <w:rsid w:val="00533F20"/>
    <w:rsid w:val="00534E95"/>
    <w:rsid w:val="00540935"/>
    <w:rsid w:val="00541328"/>
    <w:rsid w:val="00543DB6"/>
    <w:rsid w:val="00544137"/>
    <w:rsid w:val="0054532E"/>
    <w:rsid w:val="00553D6A"/>
    <w:rsid w:val="00554740"/>
    <w:rsid w:val="00560176"/>
    <w:rsid w:val="00564A9C"/>
    <w:rsid w:val="005924D4"/>
    <w:rsid w:val="005A12ED"/>
    <w:rsid w:val="005A24C6"/>
    <w:rsid w:val="005A339A"/>
    <w:rsid w:val="005B0C6D"/>
    <w:rsid w:val="005D309B"/>
    <w:rsid w:val="005D578D"/>
    <w:rsid w:val="005E4E32"/>
    <w:rsid w:val="00602E9F"/>
    <w:rsid w:val="00621D94"/>
    <w:rsid w:val="0062511C"/>
    <w:rsid w:val="00646507"/>
    <w:rsid w:val="00657D27"/>
    <w:rsid w:val="00661026"/>
    <w:rsid w:val="006673A7"/>
    <w:rsid w:val="00682133"/>
    <w:rsid w:val="0069189F"/>
    <w:rsid w:val="006929F5"/>
    <w:rsid w:val="006A65E4"/>
    <w:rsid w:val="006B42BD"/>
    <w:rsid w:val="006C728D"/>
    <w:rsid w:val="006D3B1F"/>
    <w:rsid w:val="006D3E05"/>
    <w:rsid w:val="006E1ED6"/>
    <w:rsid w:val="006F358D"/>
    <w:rsid w:val="006F3DEA"/>
    <w:rsid w:val="006F4260"/>
    <w:rsid w:val="00711798"/>
    <w:rsid w:val="007169CA"/>
    <w:rsid w:val="00744823"/>
    <w:rsid w:val="00763509"/>
    <w:rsid w:val="00763926"/>
    <w:rsid w:val="00781151"/>
    <w:rsid w:val="007A3B78"/>
    <w:rsid w:val="007A695F"/>
    <w:rsid w:val="007A6C8A"/>
    <w:rsid w:val="007A7FEE"/>
    <w:rsid w:val="007B32A7"/>
    <w:rsid w:val="007C4D46"/>
    <w:rsid w:val="007C556B"/>
    <w:rsid w:val="007E1FA7"/>
    <w:rsid w:val="007F2724"/>
    <w:rsid w:val="007F29D9"/>
    <w:rsid w:val="007F4250"/>
    <w:rsid w:val="008000CF"/>
    <w:rsid w:val="00811C9A"/>
    <w:rsid w:val="00813DC0"/>
    <w:rsid w:val="00814FF5"/>
    <w:rsid w:val="008167C1"/>
    <w:rsid w:val="00822054"/>
    <w:rsid w:val="00851810"/>
    <w:rsid w:val="00852E0F"/>
    <w:rsid w:val="008549AD"/>
    <w:rsid w:val="0087187C"/>
    <w:rsid w:val="00877217"/>
    <w:rsid w:val="00893702"/>
    <w:rsid w:val="008B3DF0"/>
    <w:rsid w:val="008B76DD"/>
    <w:rsid w:val="008C72D7"/>
    <w:rsid w:val="008D36FB"/>
    <w:rsid w:val="008F09BD"/>
    <w:rsid w:val="008F7B8C"/>
    <w:rsid w:val="00900EF8"/>
    <w:rsid w:val="00924BFA"/>
    <w:rsid w:val="00931AFA"/>
    <w:rsid w:val="00932FEB"/>
    <w:rsid w:val="00934234"/>
    <w:rsid w:val="00947E23"/>
    <w:rsid w:val="009619FF"/>
    <w:rsid w:val="0097662F"/>
    <w:rsid w:val="00977197"/>
    <w:rsid w:val="0098581E"/>
    <w:rsid w:val="009879C2"/>
    <w:rsid w:val="009A700E"/>
    <w:rsid w:val="009B1222"/>
    <w:rsid w:val="009B2B1D"/>
    <w:rsid w:val="009D74D8"/>
    <w:rsid w:val="009D783F"/>
    <w:rsid w:val="009E1F7C"/>
    <w:rsid w:val="009E6F78"/>
    <w:rsid w:val="009F0D33"/>
    <w:rsid w:val="00A019A4"/>
    <w:rsid w:val="00A33148"/>
    <w:rsid w:val="00A339BC"/>
    <w:rsid w:val="00A33C41"/>
    <w:rsid w:val="00A57942"/>
    <w:rsid w:val="00A70D90"/>
    <w:rsid w:val="00A75D1D"/>
    <w:rsid w:val="00AB62D8"/>
    <w:rsid w:val="00AC502B"/>
    <w:rsid w:val="00AD37C3"/>
    <w:rsid w:val="00AD4048"/>
    <w:rsid w:val="00AD52CC"/>
    <w:rsid w:val="00AE26D0"/>
    <w:rsid w:val="00AE4E93"/>
    <w:rsid w:val="00AE6032"/>
    <w:rsid w:val="00AF62B6"/>
    <w:rsid w:val="00AF6FE5"/>
    <w:rsid w:val="00B02F43"/>
    <w:rsid w:val="00B1720F"/>
    <w:rsid w:val="00B1778D"/>
    <w:rsid w:val="00B52756"/>
    <w:rsid w:val="00B57D7D"/>
    <w:rsid w:val="00B6507C"/>
    <w:rsid w:val="00B72C3A"/>
    <w:rsid w:val="00B84CE0"/>
    <w:rsid w:val="00B84E8A"/>
    <w:rsid w:val="00B85B6D"/>
    <w:rsid w:val="00BA4348"/>
    <w:rsid w:val="00BA6EAC"/>
    <w:rsid w:val="00BB1EA6"/>
    <w:rsid w:val="00BB49A8"/>
    <w:rsid w:val="00BB6FFB"/>
    <w:rsid w:val="00BD0723"/>
    <w:rsid w:val="00BD2989"/>
    <w:rsid w:val="00BE7873"/>
    <w:rsid w:val="00C00A70"/>
    <w:rsid w:val="00C00E96"/>
    <w:rsid w:val="00C014E1"/>
    <w:rsid w:val="00C01E12"/>
    <w:rsid w:val="00C06DF8"/>
    <w:rsid w:val="00C150B2"/>
    <w:rsid w:val="00C16196"/>
    <w:rsid w:val="00C3151B"/>
    <w:rsid w:val="00C34EF4"/>
    <w:rsid w:val="00C35426"/>
    <w:rsid w:val="00C37B2E"/>
    <w:rsid w:val="00C53038"/>
    <w:rsid w:val="00C70FAC"/>
    <w:rsid w:val="00C71C8F"/>
    <w:rsid w:val="00C7447D"/>
    <w:rsid w:val="00C849A1"/>
    <w:rsid w:val="00CA4DF9"/>
    <w:rsid w:val="00CB21D9"/>
    <w:rsid w:val="00CB2BBD"/>
    <w:rsid w:val="00CB341A"/>
    <w:rsid w:val="00CB4CE2"/>
    <w:rsid w:val="00CC28A6"/>
    <w:rsid w:val="00CD0864"/>
    <w:rsid w:val="00CD3AF7"/>
    <w:rsid w:val="00CE7200"/>
    <w:rsid w:val="00CF1944"/>
    <w:rsid w:val="00CF7E30"/>
    <w:rsid w:val="00D07455"/>
    <w:rsid w:val="00D1022D"/>
    <w:rsid w:val="00D13630"/>
    <w:rsid w:val="00D43211"/>
    <w:rsid w:val="00D54D4B"/>
    <w:rsid w:val="00D60A7C"/>
    <w:rsid w:val="00D67936"/>
    <w:rsid w:val="00D67D23"/>
    <w:rsid w:val="00D8762D"/>
    <w:rsid w:val="00DA19C0"/>
    <w:rsid w:val="00DB52D3"/>
    <w:rsid w:val="00DC6383"/>
    <w:rsid w:val="00DD3EE4"/>
    <w:rsid w:val="00E15393"/>
    <w:rsid w:val="00E164A0"/>
    <w:rsid w:val="00E30A83"/>
    <w:rsid w:val="00E43290"/>
    <w:rsid w:val="00E67100"/>
    <w:rsid w:val="00E673A1"/>
    <w:rsid w:val="00E7386A"/>
    <w:rsid w:val="00E7574C"/>
    <w:rsid w:val="00E97098"/>
    <w:rsid w:val="00E97B07"/>
    <w:rsid w:val="00EA0199"/>
    <w:rsid w:val="00EE066F"/>
    <w:rsid w:val="00EF46CA"/>
    <w:rsid w:val="00EF60BE"/>
    <w:rsid w:val="00F06195"/>
    <w:rsid w:val="00F07F90"/>
    <w:rsid w:val="00F2045B"/>
    <w:rsid w:val="00F20B5C"/>
    <w:rsid w:val="00F36D54"/>
    <w:rsid w:val="00F41012"/>
    <w:rsid w:val="00F51AF0"/>
    <w:rsid w:val="00FC5DF8"/>
    <w:rsid w:val="00FD01F7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811AA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9FF"/>
    <w:rPr>
      <w:sz w:val="18"/>
      <w:szCs w:val="18"/>
    </w:rPr>
  </w:style>
  <w:style w:type="table" w:styleId="a7">
    <w:name w:val="Table Grid"/>
    <w:basedOn w:val="a1"/>
    <w:uiPriority w:val="59"/>
    <w:rsid w:val="00961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3CAD3-102B-4C83-ACD7-D04341624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38</cp:revision>
  <dcterms:created xsi:type="dcterms:W3CDTF">2021-05-07T02:17:00Z</dcterms:created>
  <dcterms:modified xsi:type="dcterms:W3CDTF">2023-12-02T01:18:00Z</dcterms:modified>
</cp:coreProperties>
</file>